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B3F17" w14:textId="198F1C48" w:rsidR="006248EF" w:rsidRPr="00C312B7" w:rsidRDefault="006248EF" w:rsidP="006248EF">
      <w:pPr>
        <w:widowControl/>
        <w:wordWrap/>
        <w:autoSpaceDE/>
        <w:autoSpaceDN/>
        <w:spacing w:after="0" w:line="276" w:lineRule="auto"/>
        <w:rPr>
          <w:rFonts w:ascii="Calibri" w:hAnsi="Calibri"/>
          <w:b/>
          <w:kern w:val="0"/>
          <w:sz w:val="24"/>
        </w:rPr>
      </w:pPr>
      <w:r w:rsidRPr="00C312B7">
        <w:rPr>
          <w:rFonts w:ascii="Calibri" w:hAnsi="Calibri"/>
          <w:b/>
          <w:kern w:val="0"/>
          <w:sz w:val="24"/>
        </w:rPr>
        <w:t xml:space="preserve">Supplement </w:t>
      </w:r>
      <w:r w:rsidR="00357A85" w:rsidRPr="00C312B7">
        <w:rPr>
          <w:rFonts w:ascii="Calibri" w:hAnsi="Calibri"/>
          <w:b/>
          <w:kern w:val="0"/>
          <w:sz w:val="24"/>
        </w:rPr>
        <w:t>T</w:t>
      </w:r>
      <w:r w:rsidRPr="00C312B7">
        <w:rPr>
          <w:rFonts w:ascii="Calibri" w:hAnsi="Calibri"/>
          <w:b/>
          <w:kern w:val="0"/>
          <w:sz w:val="24"/>
        </w:rPr>
        <w:t xml:space="preserve">able </w:t>
      </w:r>
      <w:r w:rsidR="000F4869">
        <w:rPr>
          <w:rFonts w:ascii="Calibri" w:hAnsi="Calibri"/>
          <w:b/>
          <w:kern w:val="0"/>
          <w:sz w:val="24"/>
        </w:rPr>
        <w:t>S</w:t>
      </w:r>
      <w:r w:rsidR="00150FC3" w:rsidRPr="00C312B7">
        <w:rPr>
          <w:rFonts w:ascii="Calibri" w:hAnsi="Calibri"/>
          <w:b/>
          <w:kern w:val="0"/>
          <w:sz w:val="24"/>
        </w:rPr>
        <w:t>2</w:t>
      </w:r>
      <w:r w:rsidRPr="00C312B7">
        <w:rPr>
          <w:rFonts w:ascii="Calibri" w:hAnsi="Calibri"/>
          <w:b/>
          <w:kern w:val="0"/>
          <w:sz w:val="24"/>
        </w:rPr>
        <w:t xml:space="preserve">. </w:t>
      </w:r>
      <w:r w:rsidRPr="00C312B7">
        <w:rPr>
          <w:rFonts w:ascii="Calibri" w:eastAsia="맑은 고딕" w:hAnsi="Calibri" w:cs="Calibri"/>
          <w:b/>
          <w:bCs/>
          <w:sz w:val="24"/>
          <w:szCs w:val="24"/>
        </w:rPr>
        <w:t>Anthropometric data</w:t>
      </w:r>
      <w:r w:rsidRPr="00C312B7">
        <w:rPr>
          <w:rFonts w:ascii="Calibri" w:hAnsi="Calibri"/>
          <w:b/>
          <w:sz w:val="24"/>
        </w:rPr>
        <w:t xml:space="preserve"> and </w:t>
      </w:r>
      <w:r w:rsidRPr="00C312B7">
        <w:rPr>
          <w:rFonts w:ascii="Calibri" w:eastAsia="맑은 고딕" w:hAnsi="Calibri" w:cs="Calibri"/>
          <w:b/>
          <w:bCs/>
          <w:sz w:val="24"/>
          <w:szCs w:val="24"/>
        </w:rPr>
        <w:t>iron status at birth and 8 months of CA by z-score</w:t>
      </w:r>
    </w:p>
    <w:tbl>
      <w:tblPr>
        <w:tblW w:w="138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1"/>
        <w:gridCol w:w="1406"/>
        <w:gridCol w:w="1406"/>
        <w:gridCol w:w="1406"/>
        <w:gridCol w:w="1406"/>
        <w:gridCol w:w="1406"/>
        <w:gridCol w:w="1406"/>
        <w:gridCol w:w="1404"/>
      </w:tblGrid>
      <w:tr w:rsidR="008A2F23" w:rsidRPr="004465CA" w14:paraId="4E39F255" w14:textId="77777777" w:rsidTr="00B00543">
        <w:trPr>
          <w:trHeight w:val="675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0230F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DB7CA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All cohort</w:t>
            </w:r>
          </w:p>
          <w:p w14:paraId="3B6082D8" w14:textId="657B245D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(N</w:t>
            </w:r>
            <w:r w:rsidR="0040327F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=</w:t>
            </w:r>
            <w:r w:rsidR="0040327F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93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876BC" w14:textId="402EF3F4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No rapid</w:t>
            </w:r>
          </w:p>
          <w:p w14:paraId="0E3FAABF" w14:textId="6451AE41" w:rsidR="006248EF" w:rsidRPr="004465CA" w:rsidRDefault="00D713F8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i</w:t>
            </w:r>
            <w:r w:rsidR="006248EF" w:rsidRPr="004465CA">
              <w:rPr>
                <w:rFonts w:ascii="Calibri" w:hAnsi="Calibri" w:cs="Calibri"/>
                <w:b/>
                <w:kern w:val="0"/>
                <w:sz w:val="22"/>
              </w:rPr>
              <w:t>ncrease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in </w:t>
            </w:r>
            <w:r w:rsidR="006248EF" w:rsidRPr="004465CA">
              <w:rPr>
                <w:rFonts w:ascii="Calibri" w:hAnsi="Calibri" w:cs="Calibri"/>
                <w:b/>
                <w:kern w:val="0"/>
                <w:sz w:val="22"/>
              </w:rPr>
              <w:t>BMI</w:t>
            </w:r>
          </w:p>
          <w:p w14:paraId="3B860774" w14:textId="2C96F2EB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(N</w:t>
            </w:r>
            <w:r w:rsidR="00BC491B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=</w:t>
            </w:r>
            <w:r w:rsidR="00BC491B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75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8B69C" w14:textId="6EC05AE5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Rapid</w:t>
            </w:r>
          </w:p>
          <w:p w14:paraId="57E24926" w14:textId="054E8A7E" w:rsidR="006248EF" w:rsidRPr="004465CA" w:rsidRDefault="008D5CC7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I</w:t>
            </w:r>
            <w:r w:rsidR="006248EF" w:rsidRPr="004465CA">
              <w:rPr>
                <w:rFonts w:ascii="Calibri" w:hAnsi="Calibri" w:cs="Calibri"/>
                <w:b/>
                <w:kern w:val="0"/>
                <w:sz w:val="22"/>
              </w:rPr>
              <w:t>ncrease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in </w:t>
            </w:r>
            <w:r w:rsidR="006248EF" w:rsidRPr="004465CA">
              <w:rPr>
                <w:rFonts w:ascii="Calibri" w:hAnsi="Calibri" w:cs="Calibri"/>
                <w:b/>
                <w:kern w:val="0"/>
                <w:sz w:val="22"/>
              </w:rPr>
              <w:t>BMI</w:t>
            </w:r>
          </w:p>
          <w:p w14:paraId="1F1D25C7" w14:textId="646C069D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(N</w:t>
            </w:r>
            <w:r w:rsidR="00BC491B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=</w:t>
            </w:r>
            <w:r w:rsidR="00BC491B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18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EF725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i/>
                <w:kern w:val="0"/>
                <w:sz w:val="22"/>
              </w:rPr>
              <w:t>P-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valu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C1497" w14:textId="77777777" w:rsidR="006248EF" w:rsidRPr="004465CA" w:rsidRDefault="006248EF" w:rsidP="004465C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No iron deficiency</w:t>
            </w:r>
          </w:p>
          <w:p w14:paraId="3CCED001" w14:textId="1F46A5F4" w:rsidR="006248EF" w:rsidRPr="004465CA" w:rsidRDefault="006248EF" w:rsidP="004465C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(N</w:t>
            </w:r>
            <w:r w:rsidR="00F77400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=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7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E8676" w14:textId="77777777" w:rsidR="006248EF" w:rsidRPr="004465CA" w:rsidRDefault="006248EF" w:rsidP="004465C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Iron deficiency</w:t>
            </w:r>
          </w:p>
          <w:p w14:paraId="79493D5F" w14:textId="74595136" w:rsidR="006248EF" w:rsidRPr="004465CA" w:rsidRDefault="006248EF" w:rsidP="004465C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kern w:val="0"/>
                <w:sz w:val="22"/>
              </w:rPr>
              <w:t>(N</w:t>
            </w:r>
            <w:r w:rsidR="00F77400" w:rsidRPr="004465CA">
              <w:rPr>
                <w:rFonts w:ascii="Calibri" w:hAnsi="Calibri" w:cs="Calibri"/>
                <w:b/>
                <w:kern w:val="0"/>
                <w:sz w:val="22"/>
              </w:rPr>
              <w:t xml:space="preserve"> = 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23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463EB" w14:textId="77777777" w:rsidR="006248EF" w:rsidRPr="004465CA" w:rsidRDefault="006248EF" w:rsidP="004465C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b/>
                <w:kern w:val="0"/>
                <w:sz w:val="22"/>
              </w:rPr>
            </w:pPr>
            <w:r w:rsidRPr="004465CA">
              <w:rPr>
                <w:rFonts w:ascii="Calibri" w:hAnsi="Calibri" w:cs="Calibri"/>
                <w:b/>
                <w:i/>
                <w:kern w:val="0"/>
                <w:sz w:val="22"/>
              </w:rPr>
              <w:t>P-</w:t>
            </w:r>
            <w:r w:rsidRPr="004465CA">
              <w:rPr>
                <w:rFonts w:ascii="Calibri" w:hAnsi="Calibri" w:cs="Calibri"/>
                <w:b/>
                <w:kern w:val="0"/>
                <w:sz w:val="22"/>
              </w:rPr>
              <w:t>value</w:t>
            </w:r>
          </w:p>
        </w:tc>
      </w:tr>
      <w:tr w:rsidR="008A2F23" w:rsidRPr="004465CA" w14:paraId="7E09CCA0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770E" w14:textId="52754F7E" w:rsidR="006248EF" w:rsidRPr="004465CA" w:rsidRDefault="00285E24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Length</w:t>
            </w:r>
            <w:r w:rsidR="006248EF"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 at birth, </w:t>
            </w:r>
            <w:r w:rsidR="006248EF"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="006248EF"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7F6E1532" w14:textId="22693B6A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32 ± 0.7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3D301973" w14:textId="6D45A4B1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31 ± 0.79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794D1509" w14:textId="23CBFCE9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34 ± 0.76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D2CE652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8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8891" w14:textId="51F11118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26 ± 0.73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0608" w14:textId="2829A375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49 ± 0.93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3534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2</w:t>
            </w:r>
          </w:p>
        </w:tc>
      </w:tr>
      <w:tr w:rsidR="004465CA" w:rsidRPr="004465CA" w14:paraId="68F78714" w14:textId="77777777" w:rsidTr="00491925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B5F9" w14:textId="79777CC5" w:rsidR="004465CA" w:rsidRPr="004465CA" w:rsidRDefault="004465CA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Weight</w:t>
            </w:r>
            <w:r w:rsidRPr="004465CA">
              <w:rPr>
                <w:rFonts w:ascii="Calibri" w:hAnsi="Calibri" w:cs="Calibri"/>
                <w:color w:val="000000" w:themeColor="text1"/>
                <w:sz w:val="22"/>
              </w:rPr>
              <w:t xml:space="preserve"> at birth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, </w:t>
            </w:r>
            <w:r w:rsidR="00ED1C09"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7D74DD22" w14:textId="77777777" w:rsidR="004465CA" w:rsidRPr="004465CA" w:rsidRDefault="004465CA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13 ± 0.91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07544CBA" w14:textId="77777777" w:rsidR="004465CA" w:rsidRPr="004465CA" w:rsidRDefault="004465CA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5 ± 0.8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8103A49" w14:textId="77777777" w:rsidR="004465CA" w:rsidRPr="004465CA" w:rsidRDefault="004465CA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0.39 ± 0.8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3198DDA2" w14:textId="77777777" w:rsidR="004465CA" w:rsidRPr="004465CA" w:rsidRDefault="004465CA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64E5" w14:textId="77777777" w:rsidR="004465CA" w:rsidRPr="004465CA" w:rsidRDefault="004465CA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1 ± 0.84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8540" w14:textId="77777777" w:rsidR="004465CA" w:rsidRPr="004465CA" w:rsidRDefault="004465CA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0.12 ± 1.08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BCD8" w14:textId="77777777" w:rsidR="004465CA" w:rsidRPr="004465CA" w:rsidRDefault="004465CA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14</w:t>
            </w:r>
          </w:p>
        </w:tc>
      </w:tr>
      <w:tr w:rsidR="008A2F23" w:rsidRPr="004465CA" w14:paraId="40F74AF2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7246" w14:textId="77FA9643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Head circumference</w:t>
            </w:r>
            <w:r w:rsidRPr="004465CA">
              <w:rPr>
                <w:rFonts w:ascii="Calibri" w:hAnsi="Calibri" w:cs="Calibri"/>
                <w:color w:val="000000" w:themeColor="text1"/>
                <w:sz w:val="22"/>
              </w:rPr>
              <w:t xml:space="preserve"> at birth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, </w:t>
            </w:r>
            <w:r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308ADB92" w14:textId="6396A12D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11 ± 1.01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5A163858" w14:textId="5FF797B1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05 ± 1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217C6CAD" w14:textId="4309D53E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34 ± 0.80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3D61E11F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258B" w14:textId="38835511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12 ± 1.02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4A0B" w14:textId="0B6E72D9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06 ± 1.02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6E46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78</w:t>
            </w:r>
          </w:p>
        </w:tc>
      </w:tr>
      <w:tr w:rsidR="008A2F23" w:rsidRPr="004465CA" w14:paraId="07D944A2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05BF" w14:textId="63637C8D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BMI</w:t>
            </w:r>
            <w:r w:rsidRPr="004465CA">
              <w:rPr>
                <w:rFonts w:ascii="Calibri" w:hAnsi="Calibri" w:cs="Calibri"/>
                <w:color w:val="000000" w:themeColor="text1"/>
                <w:sz w:val="22"/>
              </w:rPr>
              <w:t xml:space="preserve"> at birth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, </w:t>
            </w:r>
            <w:r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1005671" w14:textId="0B8BEC1E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58 ± 1.10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5500EFA9" w14:textId="706004B9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80 ± 1.03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FF71298" w14:textId="2738AE4C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37 ± 0.89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64910FC8" w14:textId="44836DAE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5F32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65 ± 1.0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DE74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35 ± 1.16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C116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5</w:t>
            </w:r>
          </w:p>
        </w:tc>
      </w:tr>
      <w:tr w:rsidR="008A2F23" w:rsidRPr="004465CA" w14:paraId="39ADE3DA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B3F3" w14:textId="7AAE22EF" w:rsidR="006248EF" w:rsidRPr="004465CA" w:rsidRDefault="005D6501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Length</w:t>
            </w:r>
            <w:r w:rsidR="006248EF"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 at 8 months, </w:t>
            </w:r>
            <w:r w:rsidR="006248EF"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="006248EF"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246347D" w14:textId="3D8313B4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72 ± 1.2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A5876A1" w14:textId="1D85E0F4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79 ± 1.24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ECBC273" w14:textId="3413BEB8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44 ± 1.2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79EF85F3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9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A2C0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81 ± 1.19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9A1C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46 ± 1.41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EF79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5</w:t>
            </w:r>
          </w:p>
        </w:tc>
      </w:tr>
      <w:tr w:rsidR="008A2F23" w:rsidRPr="004465CA" w14:paraId="4ECCDFE0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F570" w14:textId="057F1261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Weight</w:t>
            </w:r>
            <w:r w:rsidRPr="004465CA">
              <w:rPr>
                <w:rFonts w:ascii="Calibri" w:hAnsi="Calibri" w:cs="Calibri"/>
                <w:color w:val="000000" w:themeColor="text1"/>
                <w:sz w:val="22"/>
              </w:rPr>
              <w:t xml:space="preserve"> at 8 months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, </w:t>
            </w:r>
            <w:r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276C252" w14:textId="50BDD418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65 ± 1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6109AE8F" w14:textId="1D7E8253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51 ± 1.03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B7A9DEF" w14:textId="195A6952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1.24 ± 0.91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3A09A893" w14:textId="01137E69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E592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64 ± 0.99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E789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70 ± 1.23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2FEA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82</w:t>
            </w:r>
          </w:p>
        </w:tc>
      </w:tr>
      <w:tr w:rsidR="008A2F23" w:rsidRPr="004465CA" w14:paraId="7392A18A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733C" w14:textId="76F0C7C3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Head circumference</w:t>
            </w:r>
            <w:r w:rsidRPr="004465CA">
              <w:rPr>
                <w:rFonts w:ascii="Calibri" w:hAnsi="Calibri" w:cs="Calibri"/>
                <w:color w:val="000000" w:themeColor="text1"/>
                <w:sz w:val="22"/>
              </w:rPr>
              <w:t xml:space="preserve"> at 8 months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, </w:t>
            </w:r>
            <w:r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60129CFC" w14:textId="284BEA9E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3 ± 1.24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51D67BB" w14:textId="03748725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 xml:space="preserve">0.19 ± 1.26  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4215843" w14:textId="28715575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44 ± 1.16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5E43C852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4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E4A7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7 ± 1.16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C5F6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13 ± 1.46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72C3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66</w:t>
            </w:r>
          </w:p>
        </w:tc>
      </w:tr>
      <w:tr w:rsidR="008A2F23" w:rsidRPr="004465CA" w14:paraId="3332F064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3141" w14:textId="0E2C6A58" w:rsidR="006248EF" w:rsidRPr="004465CA" w:rsidRDefault="006248EF" w:rsidP="004465CA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BMI</w:t>
            </w:r>
            <w:r w:rsidRPr="004465CA">
              <w:rPr>
                <w:rFonts w:ascii="Calibri" w:hAnsi="Calibri" w:cs="Calibri"/>
                <w:color w:val="000000" w:themeColor="text1"/>
                <w:sz w:val="22"/>
              </w:rPr>
              <w:t xml:space="preserve"> at 8 months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, </w:t>
            </w:r>
            <w:r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50A69DA" w14:textId="76C4372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47 ± 1.17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B8B7E80" w14:textId="60F8C8EA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0 ± 1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180D814" w14:textId="4340A5F4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1.62 ± 0.93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06EE6078" w14:textId="63E53F95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8FF9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39 ± 1.1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F5AA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72 ± 1.20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22B2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4</w:t>
            </w:r>
          </w:p>
        </w:tc>
      </w:tr>
      <w:tr w:rsidR="006248EF" w:rsidRPr="004465CA" w14:paraId="42D94A58" w14:textId="77777777" w:rsidTr="00B00543">
        <w:trPr>
          <w:trHeight w:val="278"/>
        </w:trPr>
        <w:tc>
          <w:tcPr>
            <w:tcW w:w="4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EB1E" w14:textId="58F87807" w:rsidR="006248EF" w:rsidRPr="004465CA" w:rsidRDefault="005D6501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Length</w:t>
            </w:r>
            <w:r w:rsidR="006248EF"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 difference, </w:t>
            </w:r>
            <w:r w:rsidR="006248EF"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="006248EF"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7014BFFA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1.04 ± 1.12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6715D11B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1.10 ± 1.0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4B03D93E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78 ± 1.27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6DB1F098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81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E596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1.07 ± 1.12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9AC3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95 ± 1.15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FA90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67</w:t>
            </w:r>
          </w:p>
        </w:tc>
      </w:tr>
      <w:tr w:rsidR="008A2F23" w:rsidRPr="004465CA" w14:paraId="6AFB8760" w14:textId="77777777" w:rsidTr="00B00543">
        <w:trPr>
          <w:trHeight w:val="278"/>
        </w:trPr>
        <w:tc>
          <w:tcPr>
            <w:tcW w:w="4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5D841" w14:textId="4F217803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color w:val="000000" w:themeColor="text1"/>
                <w:kern w:val="0"/>
                <w:sz w:val="22"/>
              </w:rPr>
            </w:pP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 xml:space="preserve">Weight difference, </w:t>
            </w:r>
            <w:r w:rsidRPr="004465CA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color w:val="000000" w:themeColor="text1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6C45F79F" w14:textId="1258C8EA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53 ± 0.97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53398FF0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6 ± 0.83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6253C9B8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1.63 ± 0.7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436E8863" w14:textId="6CC5353B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31110" w14:textId="40F6BFCD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43 ± 0.9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25726" w14:textId="5528F4B6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82 ± 1.10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61976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10</w:t>
            </w:r>
          </w:p>
        </w:tc>
      </w:tr>
      <w:tr w:rsidR="008A2F23" w:rsidRPr="004465CA" w14:paraId="7F154E31" w14:textId="77777777" w:rsidTr="00B00543">
        <w:trPr>
          <w:trHeight w:val="278"/>
        </w:trPr>
        <w:tc>
          <w:tcPr>
            <w:tcW w:w="4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8560F7" w14:textId="5205F244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 xml:space="preserve">Head circumference difference, </w:t>
            </w:r>
            <w:r w:rsidRPr="004465CA">
              <w:rPr>
                <w:rFonts w:ascii="Calibri" w:eastAsia="맑은 고딕" w:hAnsi="Calibri" w:cs="Calibri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6DE5BD91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34 ± 1.07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21A65BB7" w14:textId="3E710A0F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24 ± 1.1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06192EA9" w14:textId="119BB8D2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77 ± 0.7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0F1FBF32" w14:textId="1E0DFBD3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6A4AC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39 ± 1.0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84D93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19 ± 1.01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4DA3D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44</w:t>
            </w:r>
          </w:p>
        </w:tc>
      </w:tr>
      <w:tr w:rsidR="008A2F23" w:rsidRPr="004465CA" w14:paraId="57198FAD" w14:textId="77777777" w:rsidTr="00B00543">
        <w:trPr>
          <w:trHeight w:val="278"/>
        </w:trPr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ADB3" w14:textId="492BF91D" w:rsidR="006248EF" w:rsidRPr="004465CA" w:rsidRDefault="006248EF">
            <w:pPr>
              <w:widowControl/>
              <w:wordWrap/>
              <w:autoSpaceDE/>
              <w:autoSpaceDN/>
              <w:spacing w:after="0" w:line="276" w:lineRule="auto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 xml:space="preserve">BMI difference, </w:t>
            </w:r>
            <w:r w:rsidRPr="004465CA">
              <w:rPr>
                <w:rFonts w:ascii="Calibri" w:eastAsia="맑은 고딕" w:hAnsi="Calibri" w:cs="Calibri"/>
                <w:kern w:val="0"/>
                <w:sz w:val="22"/>
              </w:rPr>
              <w:t>z</w:t>
            </w:r>
            <w:r w:rsidRPr="004465CA">
              <w:rPr>
                <w:rFonts w:ascii="Calibri" w:hAnsi="Calibri" w:cs="Calibri"/>
                <w:kern w:val="0"/>
                <w:sz w:val="22"/>
              </w:rPr>
              <w:t>-scor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5AEA1" w14:textId="39F5F6F6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10 ± 1.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9210A" w14:textId="4930109A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6 ± 0.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57292" w14:textId="53F9AD60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2.0 ± 0.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92148" w14:textId="2C7D1604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EA39F" w14:textId="58AD4F47" w:rsidR="006248EF" w:rsidRPr="004465CA" w:rsidRDefault="00327875" w:rsidP="0032787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−</w:t>
            </w:r>
            <w:r w:rsidR="006248EF" w:rsidRPr="004465CA">
              <w:rPr>
                <w:rFonts w:ascii="Calibri" w:hAnsi="Calibri" w:cs="Calibri"/>
                <w:kern w:val="0"/>
                <w:sz w:val="22"/>
              </w:rPr>
              <w:t>0.26 ± 1.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7C3C9" w14:textId="77777777" w:rsidR="006248EF" w:rsidRPr="004465CA" w:rsidRDefault="006248EF" w:rsidP="00D003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0.38 ± 1.4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EB244" w14:textId="0BC72E93" w:rsidR="006248EF" w:rsidRPr="004465CA" w:rsidRDefault="006248EF" w:rsidP="002064F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4465CA">
              <w:rPr>
                <w:rFonts w:ascii="Calibri" w:hAnsi="Calibri" w:cs="Calibri"/>
                <w:kern w:val="0"/>
                <w:sz w:val="22"/>
              </w:rPr>
              <w:t>&lt;0.05</w:t>
            </w:r>
          </w:p>
        </w:tc>
      </w:tr>
    </w:tbl>
    <w:p w14:paraId="0AA9C9CD" w14:textId="107B14B1" w:rsidR="006248EF" w:rsidRPr="00C312B7" w:rsidRDefault="006248EF" w:rsidP="006248EF">
      <w:pPr>
        <w:spacing w:line="276" w:lineRule="auto"/>
        <w:rPr>
          <w:rFonts w:ascii="Calibri" w:eastAsia="맑은 고딕" w:hAnsi="Calibri" w:cs="Calibri"/>
          <w:bCs/>
          <w:color w:val="000000" w:themeColor="text1"/>
          <w:kern w:val="0"/>
          <w:sz w:val="22"/>
        </w:rPr>
      </w:pPr>
      <w:r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>BMI</w:t>
      </w:r>
      <w:r w:rsidR="00357A85"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>,</w:t>
      </w:r>
      <w:r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 xml:space="preserve"> body mass index</w:t>
      </w:r>
      <w:r w:rsidR="00357A85"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>;</w:t>
      </w:r>
      <w:r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 xml:space="preserve"> CA</w:t>
      </w:r>
      <w:r w:rsidR="00357A85"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>,</w:t>
      </w:r>
      <w:r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 xml:space="preserve"> corrected age</w:t>
      </w:r>
      <w:r w:rsidR="00357A85" w:rsidRPr="00C312B7">
        <w:rPr>
          <w:rFonts w:ascii="Calibri" w:eastAsia="맑은 고딕" w:hAnsi="Calibri" w:cs="Calibri"/>
          <w:bCs/>
          <w:color w:val="000000" w:themeColor="text1"/>
          <w:kern w:val="0"/>
          <w:sz w:val="22"/>
        </w:rPr>
        <w:t>.</w:t>
      </w:r>
      <w:r w:rsidRPr="00C312B7">
        <w:rPr>
          <w:rFonts w:ascii="Calibri" w:hAnsi="Calibri"/>
          <w:color w:val="000000" w:themeColor="text1"/>
          <w:kern w:val="0"/>
          <w:sz w:val="22"/>
        </w:rPr>
        <w:t xml:space="preserve"> Data are shown as N (%) or mean </w:t>
      </w:r>
      <w:r w:rsidRPr="00C312B7">
        <w:rPr>
          <w:rFonts w:ascii="Calibri" w:hAnsi="Calibri"/>
          <w:color w:val="000000" w:themeColor="text1"/>
          <w:sz w:val="22"/>
        </w:rPr>
        <w:t xml:space="preserve">± </w:t>
      </w:r>
      <w:r w:rsidR="00357A85" w:rsidRPr="00C312B7">
        <w:rPr>
          <w:rFonts w:ascii="Calibri" w:hAnsi="Calibri"/>
          <w:color w:val="000000" w:themeColor="text1"/>
          <w:sz w:val="22"/>
        </w:rPr>
        <w:t xml:space="preserve">standard </w:t>
      </w:r>
      <w:proofErr w:type="gramStart"/>
      <w:r w:rsidR="00357A85" w:rsidRPr="00C312B7">
        <w:rPr>
          <w:rFonts w:ascii="Calibri" w:hAnsi="Calibri"/>
          <w:color w:val="000000" w:themeColor="text1"/>
          <w:sz w:val="22"/>
        </w:rPr>
        <w:t>deviation</w:t>
      </w:r>
      <w:proofErr w:type="gramEnd"/>
    </w:p>
    <w:p w14:paraId="2330D618" w14:textId="77777777" w:rsidR="00DF0CB3" w:rsidRPr="004465CA" w:rsidRDefault="00DF0CB3" w:rsidP="004465CA">
      <w:pPr>
        <w:widowControl/>
        <w:wordWrap/>
        <w:autoSpaceDE/>
        <w:autoSpaceDN/>
        <w:rPr>
          <w:rFonts w:ascii="Calibri" w:hAnsi="Calibri"/>
          <w:color w:val="000000" w:themeColor="text1"/>
          <w:kern w:val="0"/>
          <w:sz w:val="24"/>
        </w:rPr>
      </w:pPr>
    </w:p>
    <w:sectPr w:rsidR="00DF0CB3" w:rsidRPr="004465CA" w:rsidSect="00B25CF9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EA295" w14:textId="77777777" w:rsidR="00E35BFA" w:rsidRDefault="00E35BFA" w:rsidP="00BF2920">
      <w:pPr>
        <w:spacing w:after="0" w:line="240" w:lineRule="auto"/>
      </w:pPr>
      <w:r>
        <w:separator/>
      </w:r>
    </w:p>
  </w:endnote>
  <w:endnote w:type="continuationSeparator" w:id="0">
    <w:p w14:paraId="6DC751E3" w14:textId="77777777" w:rsidR="00E35BFA" w:rsidRDefault="00E35BFA" w:rsidP="00BF2920">
      <w:pPr>
        <w:spacing w:after="0" w:line="240" w:lineRule="auto"/>
      </w:pPr>
      <w:r>
        <w:continuationSeparator/>
      </w:r>
    </w:p>
  </w:endnote>
  <w:endnote w:type="continuationNotice" w:id="1">
    <w:p w14:paraId="38AC3215" w14:textId="77777777" w:rsidR="00E35BFA" w:rsidRDefault="00E35B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F4DAB" w14:textId="77777777" w:rsidR="00E35BFA" w:rsidRDefault="00E35BFA" w:rsidP="00BF2920">
      <w:pPr>
        <w:spacing w:after="0" w:line="240" w:lineRule="auto"/>
      </w:pPr>
      <w:r>
        <w:separator/>
      </w:r>
    </w:p>
  </w:footnote>
  <w:footnote w:type="continuationSeparator" w:id="0">
    <w:p w14:paraId="628CB474" w14:textId="77777777" w:rsidR="00E35BFA" w:rsidRDefault="00E35BFA" w:rsidP="00BF2920">
      <w:pPr>
        <w:spacing w:after="0" w:line="240" w:lineRule="auto"/>
      </w:pPr>
      <w:r>
        <w:continuationSeparator/>
      </w:r>
    </w:p>
  </w:footnote>
  <w:footnote w:type="continuationNotice" w:id="1">
    <w:p w14:paraId="03AE3F6C" w14:textId="77777777" w:rsidR="00E35BFA" w:rsidRDefault="00E35BF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DY2MDAysjCxMDRR0lEKTi0uzszPAykwMqwFAHe5BIQtAAAA"/>
  </w:docVars>
  <w:rsids>
    <w:rsidRoot w:val="006A071A"/>
    <w:rsid w:val="000010CC"/>
    <w:rsid w:val="00002130"/>
    <w:rsid w:val="000067A8"/>
    <w:rsid w:val="000107BC"/>
    <w:rsid w:val="000120DB"/>
    <w:rsid w:val="000128E9"/>
    <w:rsid w:val="000217CC"/>
    <w:rsid w:val="0002188F"/>
    <w:rsid w:val="000218B5"/>
    <w:rsid w:val="00034425"/>
    <w:rsid w:val="000357F0"/>
    <w:rsid w:val="00045AE3"/>
    <w:rsid w:val="00063493"/>
    <w:rsid w:val="000650AF"/>
    <w:rsid w:val="00071BCA"/>
    <w:rsid w:val="00073C7D"/>
    <w:rsid w:val="0008192D"/>
    <w:rsid w:val="000A0693"/>
    <w:rsid w:val="000A3B15"/>
    <w:rsid w:val="000A7F4C"/>
    <w:rsid w:val="000B61AB"/>
    <w:rsid w:val="000B7633"/>
    <w:rsid w:val="000D251D"/>
    <w:rsid w:val="000D5D10"/>
    <w:rsid w:val="000D727D"/>
    <w:rsid w:val="000D75B9"/>
    <w:rsid w:val="000E5C74"/>
    <w:rsid w:val="000E717D"/>
    <w:rsid w:val="000F20AA"/>
    <w:rsid w:val="000F2D3B"/>
    <w:rsid w:val="000F4869"/>
    <w:rsid w:val="000F4E6D"/>
    <w:rsid w:val="000F684C"/>
    <w:rsid w:val="0010497C"/>
    <w:rsid w:val="00106877"/>
    <w:rsid w:val="00106F8A"/>
    <w:rsid w:val="001075E1"/>
    <w:rsid w:val="001179A6"/>
    <w:rsid w:val="001215ED"/>
    <w:rsid w:val="0012553C"/>
    <w:rsid w:val="00126D51"/>
    <w:rsid w:val="00130789"/>
    <w:rsid w:val="0014409E"/>
    <w:rsid w:val="00147737"/>
    <w:rsid w:val="00150FC3"/>
    <w:rsid w:val="00156DD3"/>
    <w:rsid w:val="00160CC1"/>
    <w:rsid w:val="00164DCF"/>
    <w:rsid w:val="00173A99"/>
    <w:rsid w:val="00174D5A"/>
    <w:rsid w:val="001828E9"/>
    <w:rsid w:val="00183FFA"/>
    <w:rsid w:val="00185BCF"/>
    <w:rsid w:val="001867EC"/>
    <w:rsid w:val="0018885B"/>
    <w:rsid w:val="001A122A"/>
    <w:rsid w:val="001A7578"/>
    <w:rsid w:val="001B1E10"/>
    <w:rsid w:val="001B3B68"/>
    <w:rsid w:val="001B4C68"/>
    <w:rsid w:val="001B6559"/>
    <w:rsid w:val="001C322D"/>
    <w:rsid w:val="001C3A3B"/>
    <w:rsid w:val="001C618A"/>
    <w:rsid w:val="001C79F2"/>
    <w:rsid w:val="001D074A"/>
    <w:rsid w:val="001E58D4"/>
    <w:rsid w:val="001E7D31"/>
    <w:rsid w:val="001F59D0"/>
    <w:rsid w:val="001F6AD6"/>
    <w:rsid w:val="002064F6"/>
    <w:rsid w:val="0020780A"/>
    <w:rsid w:val="00210425"/>
    <w:rsid w:val="002131C9"/>
    <w:rsid w:val="002148AC"/>
    <w:rsid w:val="0021565B"/>
    <w:rsid w:val="00220485"/>
    <w:rsid w:val="002221A7"/>
    <w:rsid w:val="00226864"/>
    <w:rsid w:val="00230C5C"/>
    <w:rsid w:val="0023657B"/>
    <w:rsid w:val="00236ABD"/>
    <w:rsid w:val="0023740D"/>
    <w:rsid w:val="0023798A"/>
    <w:rsid w:val="0024510D"/>
    <w:rsid w:val="00250694"/>
    <w:rsid w:val="0025224B"/>
    <w:rsid w:val="002530E4"/>
    <w:rsid w:val="00253485"/>
    <w:rsid w:val="0025580C"/>
    <w:rsid w:val="00256C86"/>
    <w:rsid w:val="00264601"/>
    <w:rsid w:val="00272986"/>
    <w:rsid w:val="0027459E"/>
    <w:rsid w:val="00280E39"/>
    <w:rsid w:val="00281C76"/>
    <w:rsid w:val="0028333C"/>
    <w:rsid w:val="00285E24"/>
    <w:rsid w:val="00286F2A"/>
    <w:rsid w:val="00287319"/>
    <w:rsid w:val="00290321"/>
    <w:rsid w:val="00290F00"/>
    <w:rsid w:val="002911E3"/>
    <w:rsid w:val="002957B2"/>
    <w:rsid w:val="002A1B91"/>
    <w:rsid w:val="002A3654"/>
    <w:rsid w:val="002A3C38"/>
    <w:rsid w:val="002B1C1F"/>
    <w:rsid w:val="002B2103"/>
    <w:rsid w:val="002C229D"/>
    <w:rsid w:val="002C2C16"/>
    <w:rsid w:val="002C5599"/>
    <w:rsid w:val="002C7E42"/>
    <w:rsid w:val="002D0903"/>
    <w:rsid w:val="002D5B0C"/>
    <w:rsid w:val="002E16D7"/>
    <w:rsid w:val="002E2C7E"/>
    <w:rsid w:val="002E37DE"/>
    <w:rsid w:val="002E3A47"/>
    <w:rsid w:val="002E7123"/>
    <w:rsid w:val="002F043F"/>
    <w:rsid w:val="00310846"/>
    <w:rsid w:val="00312135"/>
    <w:rsid w:val="00312175"/>
    <w:rsid w:val="00313D67"/>
    <w:rsid w:val="0032005B"/>
    <w:rsid w:val="00320C84"/>
    <w:rsid w:val="00320E14"/>
    <w:rsid w:val="00324245"/>
    <w:rsid w:val="00326580"/>
    <w:rsid w:val="00327875"/>
    <w:rsid w:val="00331AA4"/>
    <w:rsid w:val="003320D4"/>
    <w:rsid w:val="003346E0"/>
    <w:rsid w:val="00336ABD"/>
    <w:rsid w:val="0035383F"/>
    <w:rsid w:val="00357A85"/>
    <w:rsid w:val="003614EF"/>
    <w:rsid w:val="003634C4"/>
    <w:rsid w:val="003635AB"/>
    <w:rsid w:val="003667B1"/>
    <w:rsid w:val="00366A3D"/>
    <w:rsid w:val="00371F80"/>
    <w:rsid w:val="00374B24"/>
    <w:rsid w:val="00391346"/>
    <w:rsid w:val="0039447F"/>
    <w:rsid w:val="003A435C"/>
    <w:rsid w:val="003A5152"/>
    <w:rsid w:val="003B31FF"/>
    <w:rsid w:val="003C1909"/>
    <w:rsid w:val="003C20D5"/>
    <w:rsid w:val="003C2A4E"/>
    <w:rsid w:val="003C53A7"/>
    <w:rsid w:val="003C5FD3"/>
    <w:rsid w:val="003D1225"/>
    <w:rsid w:val="003D455B"/>
    <w:rsid w:val="003D5BFA"/>
    <w:rsid w:val="003D7DC3"/>
    <w:rsid w:val="003E08E5"/>
    <w:rsid w:val="003E28BB"/>
    <w:rsid w:val="003E7136"/>
    <w:rsid w:val="003E71CD"/>
    <w:rsid w:val="003F180C"/>
    <w:rsid w:val="004022C3"/>
    <w:rsid w:val="0040327F"/>
    <w:rsid w:val="00403DD0"/>
    <w:rsid w:val="00407B0A"/>
    <w:rsid w:val="00410AC9"/>
    <w:rsid w:val="004129EF"/>
    <w:rsid w:val="0041358A"/>
    <w:rsid w:val="004211BC"/>
    <w:rsid w:val="00422762"/>
    <w:rsid w:val="004231ED"/>
    <w:rsid w:val="0042447E"/>
    <w:rsid w:val="00433D7D"/>
    <w:rsid w:val="00434C48"/>
    <w:rsid w:val="00434CCF"/>
    <w:rsid w:val="00436D5F"/>
    <w:rsid w:val="0044428E"/>
    <w:rsid w:val="00444447"/>
    <w:rsid w:val="004448AE"/>
    <w:rsid w:val="004465CA"/>
    <w:rsid w:val="00453B77"/>
    <w:rsid w:val="00454DFB"/>
    <w:rsid w:val="004632AC"/>
    <w:rsid w:val="00465C37"/>
    <w:rsid w:val="00467F7A"/>
    <w:rsid w:val="00470E23"/>
    <w:rsid w:val="00470EAA"/>
    <w:rsid w:val="004718F6"/>
    <w:rsid w:val="00472065"/>
    <w:rsid w:val="0047604E"/>
    <w:rsid w:val="00482AA4"/>
    <w:rsid w:val="0048435C"/>
    <w:rsid w:val="0048629C"/>
    <w:rsid w:val="00490C0C"/>
    <w:rsid w:val="00492572"/>
    <w:rsid w:val="00492860"/>
    <w:rsid w:val="00494789"/>
    <w:rsid w:val="00495A23"/>
    <w:rsid w:val="004A5C60"/>
    <w:rsid w:val="004A66B3"/>
    <w:rsid w:val="004B1E8C"/>
    <w:rsid w:val="004B24DE"/>
    <w:rsid w:val="004B6BED"/>
    <w:rsid w:val="004C22D7"/>
    <w:rsid w:val="004C33D2"/>
    <w:rsid w:val="004C5D70"/>
    <w:rsid w:val="004D4F49"/>
    <w:rsid w:val="004E427F"/>
    <w:rsid w:val="004E5770"/>
    <w:rsid w:val="004F0AED"/>
    <w:rsid w:val="004F27E2"/>
    <w:rsid w:val="004F4589"/>
    <w:rsid w:val="004F5433"/>
    <w:rsid w:val="00506ACE"/>
    <w:rsid w:val="00516049"/>
    <w:rsid w:val="00521631"/>
    <w:rsid w:val="0053040C"/>
    <w:rsid w:val="0053222C"/>
    <w:rsid w:val="00532BA9"/>
    <w:rsid w:val="005338A7"/>
    <w:rsid w:val="00535DF2"/>
    <w:rsid w:val="00543C0C"/>
    <w:rsid w:val="00547A9F"/>
    <w:rsid w:val="00551007"/>
    <w:rsid w:val="00551422"/>
    <w:rsid w:val="005518AB"/>
    <w:rsid w:val="0055559C"/>
    <w:rsid w:val="00555F16"/>
    <w:rsid w:val="00566D92"/>
    <w:rsid w:val="00573A54"/>
    <w:rsid w:val="00586E22"/>
    <w:rsid w:val="00591B30"/>
    <w:rsid w:val="005978BE"/>
    <w:rsid w:val="00597C08"/>
    <w:rsid w:val="005A66FE"/>
    <w:rsid w:val="005B0E47"/>
    <w:rsid w:val="005B1C1D"/>
    <w:rsid w:val="005C67AE"/>
    <w:rsid w:val="005D0028"/>
    <w:rsid w:val="005D2369"/>
    <w:rsid w:val="005D596C"/>
    <w:rsid w:val="005D60F4"/>
    <w:rsid w:val="005D6501"/>
    <w:rsid w:val="005E2053"/>
    <w:rsid w:val="005E3026"/>
    <w:rsid w:val="005F2603"/>
    <w:rsid w:val="005F4B18"/>
    <w:rsid w:val="005F6739"/>
    <w:rsid w:val="006049AA"/>
    <w:rsid w:val="006063E7"/>
    <w:rsid w:val="00613EA8"/>
    <w:rsid w:val="00622A5D"/>
    <w:rsid w:val="00623506"/>
    <w:rsid w:val="006248EF"/>
    <w:rsid w:val="00624D36"/>
    <w:rsid w:val="00625C21"/>
    <w:rsid w:val="00630C1B"/>
    <w:rsid w:val="00632C82"/>
    <w:rsid w:val="00644EDD"/>
    <w:rsid w:val="00646019"/>
    <w:rsid w:val="00646A99"/>
    <w:rsid w:val="00650377"/>
    <w:rsid w:val="0065425B"/>
    <w:rsid w:val="00654B9A"/>
    <w:rsid w:val="0065529D"/>
    <w:rsid w:val="00660828"/>
    <w:rsid w:val="006646D6"/>
    <w:rsid w:val="006655E2"/>
    <w:rsid w:val="00665E14"/>
    <w:rsid w:val="00672C7E"/>
    <w:rsid w:val="0068157C"/>
    <w:rsid w:val="0068763A"/>
    <w:rsid w:val="0069012A"/>
    <w:rsid w:val="006906C5"/>
    <w:rsid w:val="0069684B"/>
    <w:rsid w:val="00696FA3"/>
    <w:rsid w:val="006A071A"/>
    <w:rsid w:val="006C19AD"/>
    <w:rsid w:val="006C41C5"/>
    <w:rsid w:val="006C77B8"/>
    <w:rsid w:val="006D1511"/>
    <w:rsid w:val="006D3FC8"/>
    <w:rsid w:val="006D7402"/>
    <w:rsid w:val="006D7B77"/>
    <w:rsid w:val="006E6085"/>
    <w:rsid w:val="006E795D"/>
    <w:rsid w:val="007008E4"/>
    <w:rsid w:val="007018A6"/>
    <w:rsid w:val="00702276"/>
    <w:rsid w:val="007045D4"/>
    <w:rsid w:val="00704872"/>
    <w:rsid w:val="0070632F"/>
    <w:rsid w:val="007164E8"/>
    <w:rsid w:val="0071673E"/>
    <w:rsid w:val="00717B43"/>
    <w:rsid w:val="00720814"/>
    <w:rsid w:val="007262E5"/>
    <w:rsid w:val="00733B16"/>
    <w:rsid w:val="00740DE3"/>
    <w:rsid w:val="00741680"/>
    <w:rsid w:val="00751B25"/>
    <w:rsid w:val="00752464"/>
    <w:rsid w:val="00757132"/>
    <w:rsid w:val="00765275"/>
    <w:rsid w:val="0076772E"/>
    <w:rsid w:val="00774656"/>
    <w:rsid w:val="00781114"/>
    <w:rsid w:val="0078134D"/>
    <w:rsid w:val="007833DC"/>
    <w:rsid w:val="00787FB2"/>
    <w:rsid w:val="00792A34"/>
    <w:rsid w:val="00793339"/>
    <w:rsid w:val="00796BEC"/>
    <w:rsid w:val="007A0C29"/>
    <w:rsid w:val="007A33DE"/>
    <w:rsid w:val="007A41B7"/>
    <w:rsid w:val="007C1297"/>
    <w:rsid w:val="007C7758"/>
    <w:rsid w:val="007D02A4"/>
    <w:rsid w:val="007D1917"/>
    <w:rsid w:val="007D1B0A"/>
    <w:rsid w:val="007D2571"/>
    <w:rsid w:val="007D3558"/>
    <w:rsid w:val="007E2675"/>
    <w:rsid w:val="007E508D"/>
    <w:rsid w:val="007E52B7"/>
    <w:rsid w:val="007F03DF"/>
    <w:rsid w:val="008034CB"/>
    <w:rsid w:val="008146BB"/>
    <w:rsid w:val="00815C4C"/>
    <w:rsid w:val="00826BAB"/>
    <w:rsid w:val="00827743"/>
    <w:rsid w:val="00827E28"/>
    <w:rsid w:val="0083286B"/>
    <w:rsid w:val="00835517"/>
    <w:rsid w:val="00842156"/>
    <w:rsid w:val="00843044"/>
    <w:rsid w:val="008516F5"/>
    <w:rsid w:val="008522F0"/>
    <w:rsid w:val="0085455C"/>
    <w:rsid w:val="00854609"/>
    <w:rsid w:val="00861F12"/>
    <w:rsid w:val="00866AA8"/>
    <w:rsid w:val="008706E1"/>
    <w:rsid w:val="00873E35"/>
    <w:rsid w:val="00874CB8"/>
    <w:rsid w:val="00877B0B"/>
    <w:rsid w:val="008805F3"/>
    <w:rsid w:val="008842F4"/>
    <w:rsid w:val="008868BD"/>
    <w:rsid w:val="0089452E"/>
    <w:rsid w:val="00896C4A"/>
    <w:rsid w:val="008A1A57"/>
    <w:rsid w:val="008A2A40"/>
    <w:rsid w:val="008A2F23"/>
    <w:rsid w:val="008B19C4"/>
    <w:rsid w:val="008B535F"/>
    <w:rsid w:val="008B72F1"/>
    <w:rsid w:val="008C3AC6"/>
    <w:rsid w:val="008C3DCC"/>
    <w:rsid w:val="008C605F"/>
    <w:rsid w:val="008D09AE"/>
    <w:rsid w:val="008D1A92"/>
    <w:rsid w:val="008D33D9"/>
    <w:rsid w:val="008D5CC7"/>
    <w:rsid w:val="008E3A8E"/>
    <w:rsid w:val="008E4436"/>
    <w:rsid w:val="008F260F"/>
    <w:rsid w:val="008F27B1"/>
    <w:rsid w:val="008F2F46"/>
    <w:rsid w:val="0090175E"/>
    <w:rsid w:val="0090387A"/>
    <w:rsid w:val="009047E4"/>
    <w:rsid w:val="0090751A"/>
    <w:rsid w:val="009104C2"/>
    <w:rsid w:val="009131D9"/>
    <w:rsid w:val="00915064"/>
    <w:rsid w:val="00917577"/>
    <w:rsid w:val="00923388"/>
    <w:rsid w:val="0093010F"/>
    <w:rsid w:val="00930D40"/>
    <w:rsid w:val="00930DDB"/>
    <w:rsid w:val="00931AAC"/>
    <w:rsid w:val="009366EC"/>
    <w:rsid w:val="00936D7A"/>
    <w:rsid w:val="00940F9C"/>
    <w:rsid w:val="00952268"/>
    <w:rsid w:val="009556D9"/>
    <w:rsid w:val="00956CF3"/>
    <w:rsid w:val="009573EE"/>
    <w:rsid w:val="00960BE1"/>
    <w:rsid w:val="00966AE3"/>
    <w:rsid w:val="00971B73"/>
    <w:rsid w:val="00980905"/>
    <w:rsid w:val="00980C5D"/>
    <w:rsid w:val="00995562"/>
    <w:rsid w:val="009974B1"/>
    <w:rsid w:val="00997E3F"/>
    <w:rsid w:val="009A4C96"/>
    <w:rsid w:val="009B3130"/>
    <w:rsid w:val="009B4163"/>
    <w:rsid w:val="009B4CAA"/>
    <w:rsid w:val="009B6D38"/>
    <w:rsid w:val="009B78F3"/>
    <w:rsid w:val="009C012A"/>
    <w:rsid w:val="009C73B8"/>
    <w:rsid w:val="009D45D9"/>
    <w:rsid w:val="009D71DD"/>
    <w:rsid w:val="009E3334"/>
    <w:rsid w:val="009E380E"/>
    <w:rsid w:val="009E46A9"/>
    <w:rsid w:val="009E5411"/>
    <w:rsid w:val="009E7AA6"/>
    <w:rsid w:val="009F2312"/>
    <w:rsid w:val="009F6968"/>
    <w:rsid w:val="00A02156"/>
    <w:rsid w:val="00A02826"/>
    <w:rsid w:val="00A06046"/>
    <w:rsid w:val="00A066B1"/>
    <w:rsid w:val="00A06BDF"/>
    <w:rsid w:val="00A072D5"/>
    <w:rsid w:val="00A1331E"/>
    <w:rsid w:val="00A15EA8"/>
    <w:rsid w:val="00A15F11"/>
    <w:rsid w:val="00A16186"/>
    <w:rsid w:val="00A17211"/>
    <w:rsid w:val="00A2402C"/>
    <w:rsid w:val="00A330AE"/>
    <w:rsid w:val="00A3607D"/>
    <w:rsid w:val="00A46E9D"/>
    <w:rsid w:val="00A51CBE"/>
    <w:rsid w:val="00A604DC"/>
    <w:rsid w:val="00A619D2"/>
    <w:rsid w:val="00A76B57"/>
    <w:rsid w:val="00A83093"/>
    <w:rsid w:val="00A8512F"/>
    <w:rsid w:val="00A903E8"/>
    <w:rsid w:val="00A9080B"/>
    <w:rsid w:val="00A94466"/>
    <w:rsid w:val="00A96426"/>
    <w:rsid w:val="00AA44E2"/>
    <w:rsid w:val="00AB20BF"/>
    <w:rsid w:val="00AB43FA"/>
    <w:rsid w:val="00AB598F"/>
    <w:rsid w:val="00AC3514"/>
    <w:rsid w:val="00AC35C3"/>
    <w:rsid w:val="00AD1B15"/>
    <w:rsid w:val="00AD3929"/>
    <w:rsid w:val="00AE11E8"/>
    <w:rsid w:val="00AE1696"/>
    <w:rsid w:val="00AE1FEC"/>
    <w:rsid w:val="00AE49F5"/>
    <w:rsid w:val="00AE55D0"/>
    <w:rsid w:val="00AE7B50"/>
    <w:rsid w:val="00AF2724"/>
    <w:rsid w:val="00AF69DB"/>
    <w:rsid w:val="00AF7E6F"/>
    <w:rsid w:val="00B00543"/>
    <w:rsid w:val="00B0091B"/>
    <w:rsid w:val="00B01601"/>
    <w:rsid w:val="00B02B4E"/>
    <w:rsid w:val="00B0362C"/>
    <w:rsid w:val="00B050C3"/>
    <w:rsid w:val="00B079D3"/>
    <w:rsid w:val="00B13906"/>
    <w:rsid w:val="00B13CBB"/>
    <w:rsid w:val="00B207CC"/>
    <w:rsid w:val="00B21E09"/>
    <w:rsid w:val="00B22FBD"/>
    <w:rsid w:val="00B2315B"/>
    <w:rsid w:val="00B256DD"/>
    <w:rsid w:val="00B25CF9"/>
    <w:rsid w:val="00B305A7"/>
    <w:rsid w:val="00B30E3A"/>
    <w:rsid w:val="00B362E2"/>
    <w:rsid w:val="00B4332B"/>
    <w:rsid w:val="00B532B7"/>
    <w:rsid w:val="00B63073"/>
    <w:rsid w:val="00B64169"/>
    <w:rsid w:val="00B67E72"/>
    <w:rsid w:val="00B8036B"/>
    <w:rsid w:val="00B809F7"/>
    <w:rsid w:val="00B83C1A"/>
    <w:rsid w:val="00B9397F"/>
    <w:rsid w:val="00B945FA"/>
    <w:rsid w:val="00B9594C"/>
    <w:rsid w:val="00BA7693"/>
    <w:rsid w:val="00BA772D"/>
    <w:rsid w:val="00BA772E"/>
    <w:rsid w:val="00BB5DDA"/>
    <w:rsid w:val="00BB7310"/>
    <w:rsid w:val="00BC0F92"/>
    <w:rsid w:val="00BC2D10"/>
    <w:rsid w:val="00BC491B"/>
    <w:rsid w:val="00BC6276"/>
    <w:rsid w:val="00BD1B2B"/>
    <w:rsid w:val="00BD69D5"/>
    <w:rsid w:val="00BD6A86"/>
    <w:rsid w:val="00BD7CD1"/>
    <w:rsid w:val="00BE53F4"/>
    <w:rsid w:val="00BE5614"/>
    <w:rsid w:val="00BE7208"/>
    <w:rsid w:val="00BE7712"/>
    <w:rsid w:val="00BF0898"/>
    <w:rsid w:val="00BF2920"/>
    <w:rsid w:val="00BF3866"/>
    <w:rsid w:val="00BF5212"/>
    <w:rsid w:val="00BF555E"/>
    <w:rsid w:val="00C02E41"/>
    <w:rsid w:val="00C12BF8"/>
    <w:rsid w:val="00C14049"/>
    <w:rsid w:val="00C143D4"/>
    <w:rsid w:val="00C15FB1"/>
    <w:rsid w:val="00C20891"/>
    <w:rsid w:val="00C221C9"/>
    <w:rsid w:val="00C276FF"/>
    <w:rsid w:val="00C27C52"/>
    <w:rsid w:val="00C312B7"/>
    <w:rsid w:val="00C318FB"/>
    <w:rsid w:val="00C35BDA"/>
    <w:rsid w:val="00C376BD"/>
    <w:rsid w:val="00C46C39"/>
    <w:rsid w:val="00C503BC"/>
    <w:rsid w:val="00C544DB"/>
    <w:rsid w:val="00C572A0"/>
    <w:rsid w:val="00C604CB"/>
    <w:rsid w:val="00C73983"/>
    <w:rsid w:val="00C73C8C"/>
    <w:rsid w:val="00C751E7"/>
    <w:rsid w:val="00C759FD"/>
    <w:rsid w:val="00C772E4"/>
    <w:rsid w:val="00C810A1"/>
    <w:rsid w:val="00C81BA5"/>
    <w:rsid w:val="00C82F66"/>
    <w:rsid w:val="00C85E98"/>
    <w:rsid w:val="00C94054"/>
    <w:rsid w:val="00C9728D"/>
    <w:rsid w:val="00CA0DED"/>
    <w:rsid w:val="00CA0FE2"/>
    <w:rsid w:val="00CA3696"/>
    <w:rsid w:val="00CB033F"/>
    <w:rsid w:val="00CB3914"/>
    <w:rsid w:val="00CB56CF"/>
    <w:rsid w:val="00CB6FD6"/>
    <w:rsid w:val="00CC1162"/>
    <w:rsid w:val="00CC346C"/>
    <w:rsid w:val="00CC7F9A"/>
    <w:rsid w:val="00CD4A99"/>
    <w:rsid w:val="00CD7CF8"/>
    <w:rsid w:val="00CE1F1F"/>
    <w:rsid w:val="00CE2EEC"/>
    <w:rsid w:val="00CE43E1"/>
    <w:rsid w:val="00CF2310"/>
    <w:rsid w:val="00CF6AD5"/>
    <w:rsid w:val="00D1129D"/>
    <w:rsid w:val="00D13E22"/>
    <w:rsid w:val="00D13FFF"/>
    <w:rsid w:val="00D2468E"/>
    <w:rsid w:val="00D2695C"/>
    <w:rsid w:val="00D26A71"/>
    <w:rsid w:val="00D2762E"/>
    <w:rsid w:val="00D324BD"/>
    <w:rsid w:val="00D331C8"/>
    <w:rsid w:val="00D33BE7"/>
    <w:rsid w:val="00D43295"/>
    <w:rsid w:val="00D50170"/>
    <w:rsid w:val="00D54347"/>
    <w:rsid w:val="00D57C63"/>
    <w:rsid w:val="00D60185"/>
    <w:rsid w:val="00D65768"/>
    <w:rsid w:val="00D6590A"/>
    <w:rsid w:val="00D713F8"/>
    <w:rsid w:val="00D73616"/>
    <w:rsid w:val="00D908BB"/>
    <w:rsid w:val="00D90C31"/>
    <w:rsid w:val="00D9472A"/>
    <w:rsid w:val="00D956D9"/>
    <w:rsid w:val="00D96A3D"/>
    <w:rsid w:val="00DA2A62"/>
    <w:rsid w:val="00DA2E82"/>
    <w:rsid w:val="00DB0706"/>
    <w:rsid w:val="00DB138C"/>
    <w:rsid w:val="00DC4002"/>
    <w:rsid w:val="00DC763B"/>
    <w:rsid w:val="00DC7AC5"/>
    <w:rsid w:val="00DD12B6"/>
    <w:rsid w:val="00DD417B"/>
    <w:rsid w:val="00DD570E"/>
    <w:rsid w:val="00DD5BA6"/>
    <w:rsid w:val="00DD6003"/>
    <w:rsid w:val="00DE28AB"/>
    <w:rsid w:val="00DE3DDE"/>
    <w:rsid w:val="00DE4ED0"/>
    <w:rsid w:val="00DE556C"/>
    <w:rsid w:val="00DE65CF"/>
    <w:rsid w:val="00DF0CB3"/>
    <w:rsid w:val="00E022B6"/>
    <w:rsid w:val="00E0548A"/>
    <w:rsid w:val="00E06B1A"/>
    <w:rsid w:val="00E15343"/>
    <w:rsid w:val="00E1662A"/>
    <w:rsid w:val="00E16FF5"/>
    <w:rsid w:val="00E25D61"/>
    <w:rsid w:val="00E3501C"/>
    <w:rsid w:val="00E35BFA"/>
    <w:rsid w:val="00E50197"/>
    <w:rsid w:val="00E52731"/>
    <w:rsid w:val="00E53139"/>
    <w:rsid w:val="00E5751E"/>
    <w:rsid w:val="00E60841"/>
    <w:rsid w:val="00E62AC5"/>
    <w:rsid w:val="00E63DDE"/>
    <w:rsid w:val="00E6495E"/>
    <w:rsid w:val="00E65014"/>
    <w:rsid w:val="00E658A5"/>
    <w:rsid w:val="00E73418"/>
    <w:rsid w:val="00E73D34"/>
    <w:rsid w:val="00E75E74"/>
    <w:rsid w:val="00E81871"/>
    <w:rsid w:val="00E913DE"/>
    <w:rsid w:val="00E93307"/>
    <w:rsid w:val="00E94A80"/>
    <w:rsid w:val="00EA0752"/>
    <w:rsid w:val="00EA0910"/>
    <w:rsid w:val="00EA0FCC"/>
    <w:rsid w:val="00EA197F"/>
    <w:rsid w:val="00EA2329"/>
    <w:rsid w:val="00EA2360"/>
    <w:rsid w:val="00EA2FCB"/>
    <w:rsid w:val="00EA55F1"/>
    <w:rsid w:val="00EA5E24"/>
    <w:rsid w:val="00EA63A6"/>
    <w:rsid w:val="00EB121D"/>
    <w:rsid w:val="00EB159C"/>
    <w:rsid w:val="00EB1B0D"/>
    <w:rsid w:val="00EB4608"/>
    <w:rsid w:val="00EC4180"/>
    <w:rsid w:val="00EC5B2B"/>
    <w:rsid w:val="00ED1C09"/>
    <w:rsid w:val="00ED4C7F"/>
    <w:rsid w:val="00ED549D"/>
    <w:rsid w:val="00EE0DCB"/>
    <w:rsid w:val="00EE3784"/>
    <w:rsid w:val="00F102E0"/>
    <w:rsid w:val="00F16FA6"/>
    <w:rsid w:val="00F176CC"/>
    <w:rsid w:val="00F20C51"/>
    <w:rsid w:val="00F419C8"/>
    <w:rsid w:val="00F44AD4"/>
    <w:rsid w:val="00F57992"/>
    <w:rsid w:val="00F60837"/>
    <w:rsid w:val="00F6763B"/>
    <w:rsid w:val="00F77400"/>
    <w:rsid w:val="00F81622"/>
    <w:rsid w:val="00F821E5"/>
    <w:rsid w:val="00F86989"/>
    <w:rsid w:val="00F92B41"/>
    <w:rsid w:val="00F93665"/>
    <w:rsid w:val="00F94F89"/>
    <w:rsid w:val="00F96BFD"/>
    <w:rsid w:val="00FA2BCA"/>
    <w:rsid w:val="00FA31BB"/>
    <w:rsid w:val="00FA3759"/>
    <w:rsid w:val="00FA5F09"/>
    <w:rsid w:val="00FB1870"/>
    <w:rsid w:val="00FB74B9"/>
    <w:rsid w:val="00FC2F5D"/>
    <w:rsid w:val="00FD0247"/>
    <w:rsid w:val="00FD34E1"/>
    <w:rsid w:val="00FE1E7E"/>
    <w:rsid w:val="00FE1F62"/>
    <w:rsid w:val="00FE7524"/>
    <w:rsid w:val="00FF13D4"/>
    <w:rsid w:val="00FF1B18"/>
    <w:rsid w:val="00FF4E87"/>
    <w:rsid w:val="00FF6FE5"/>
    <w:rsid w:val="00FF7F74"/>
    <w:rsid w:val="019432AE"/>
    <w:rsid w:val="029F29AF"/>
    <w:rsid w:val="0350291D"/>
    <w:rsid w:val="0742BFAB"/>
    <w:rsid w:val="08617F7F"/>
    <w:rsid w:val="0AC63BD0"/>
    <w:rsid w:val="0CFEF8E9"/>
    <w:rsid w:val="0E9AC94A"/>
    <w:rsid w:val="103699AB"/>
    <w:rsid w:val="12EEC8D0"/>
    <w:rsid w:val="14C7C983"/>
    <w:rsid w:val="16266992"/>
    <w:rsid w:val="1A744E88"/>
    <w:rsid w:val="1EF48242"/>
    <w:rsid w:val="20E442EB"/>
    <w:rsid w:val="2307CCFA"/>
    <w:rsid w:val="285C3EC5"/>
    <w:rsid w:val="2936AAD3"/>
    <w:rsid w:val="2B93DF87"/>
    <w:rsid w:val="2B9729D6"/>
    <w:rsid w:val="2FA1AB74"/>
    <w:rsid w:val="30B61CE8"/>
    <w:rsid w:val="31163245"/>
    <w:rsid w:val="31DC9316"/>
    <w:rsid w:val="32F6B7BD"/>
    <w:rsid w:val="33ECD75A"/>
    <w:rsid w:val="36718189"/>
    <w:rsid w:val="38A0804C"/>
    <w:rsid w:val="3C21D2C2"/>
    <w:rsid w:val="3CAB4275"/>
    <w:rsid w:val="407D603C"/>
    <w:rsid w:val="41434CB3"/>
    <w:rsid w:val="419E4BC8"/>
    <w:rsid w:val="45AF8CAB"/>
    <w:rsid w:val="46DC1583"/>
    <w:rsid w:val="4A09F1B3"/>
    <w:rsid w:val="4BA5C214"/>
    <w:rsid w:val="4D419275"/>
    <w:rsid w:val="4FA38FD4"/>
    <w:rsid w:val="58BF3682"/>
    <w:rsid w:val="5BA2BD81"/>
    <w:rsid w:val="5D3E8DE2"/>
    <w:rsid w:val="5E77C7E0"/>
    <w:rsid w:val="5EC2AE8E"/>
    <w:rsid w:val="5F96A678"/>
    <w:rsid w:val="6039253B"/>
    <w:rsid w:val="60C69EEE"/>
    <w:rsid w:val="62F941E6"/>
    <w:rsid w:val="63684705"/>
    <w:rsid w:val="63FA6AC0"/>
    <w:rsid w:val="65DF436E"/>
    <w:rsid w:val="6651A799"/>
    <w:rsid w:val="67196465"/>
    <w:rsid w:val="6C546A01"/>
    <w:rsid w:val="6E333BF0"/>
    <w:rsid w:val="70E13223"/>
    <w:rsid w:val="71098D69"/>
    <w:rsid w:val="72E7C920"/>
    <w:rsid w:val="7302BD65"/>
    <w:rsid w:val="75C71202"/>
    <w:rsid w:val="7B5E3F94"/>
    <w:rsid w:val="7B8EC8EB"/>
    <w:rsid w:val="7CFA0FF5"/>
    <w:rsid w:val="7D3DA523"/>
    <w:rsid w:val="7E5B5E03"/>
    <w:rsid w:val="7F70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FDE43E"/>
  <w15:docId w15:val="{BD996B91-3548-4E28-92E4-A6084CDBA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9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2920"/>
  </w:style>
  <w:style w:type="paragraph" w:styleId="a4">
    <w:name w:val="footer"/>
    <w:basedOn w:val="a"/>
    <w:link w:val="Char0"/>
    <w:uiPriority w:val="99"/>
    <w:unhideWhenUsed/>
    <w:rsid w:val="00BF29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2920"/>
  </w:style>
  <w:style w:type="character" w:customStyle="1" w:styleId="VerbatimChar">
    <w:name w:val="Verbatim Char"/>
    <w:basedOn w:val="a0"/>
    <w:link w:val="SourceCode"/>
    <w:locked/>
    <w:rsid w:val="00F102E0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F102E0"/>
    <w:pPr>
      <w:widowControl/>
      <w:shd w:val="clear" w:color="auto" w:fill="F8F8F8"/>
      <w:autoSpaceDE/>
      <w:autoSpaceDN/>
      <w:spacing w:after="200" w:line="240" w:lineRule="auto"/>
      <w:jc w:val="left"/>
    </w:pPr>
    <w:rPr>
      <w:rFonts w:ascii="Consolas" w:hAnsi="Consolas"/>
      <w:sz w:val="22"/>
    </w:rPr>
  </w:style>
  <w:style w:type="paragraph" w:styleId="a5">
    <w:name w:val="Revision"/>
    <w:hidden/>
    <w:uiPriority w:val="99"/>
    <w:semiHidden/>
    <w:rsid w:val="00C85E98"/>
    <w:pPr>
      <w:spacing w:after="0" w:line="240" w:lineRule="auto"/>
      <w:jc w:val="left"/>
    </w:pPr>
  </w:style>
  <w:style w:type="paragraph" w:styleId="a6">
    <w:name w:val="List Paragraph"/>
    <w:basedOn w:val="a"/>
    <w:uiPriority w:val="34"/>
    <w:qFormat/>
    <w:rsid w:val="00357A85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FA2B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A2BCA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A772D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A772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BA772D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A772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A772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DBC054-4BF9-434E-8F93-CE1C5B7290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C2461C-1993-4EBD-8922-D6B31DAB0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김 현호</cp:lastModifiedBy>
  <cp:revision>34</cp:revision>
  <dcterms:created xsi:type="dcterms:W3CDTF">2023-07-06T12:39:00Z</dcterms:created>
  <dcterms:modified xsi:type="dcterms:W3CDTF">2023-09-01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2fb2b17c4078bf365e76c2aafdb2c10652ad7a985dbcfc15bccc0866f809d</vt:lpwstr>
  </property>
  <property fmtid="{D5CDD505-2E9C-101B-9397-08002B2CF9AE}" pid="3" name="CustomProp">
    <vt:lpwstr>a2560c51932242c5b0293e1cc5fc36e1</vt:lpwstr>
  </property>
  <property fmtid="{D5CDD505-2E9C-101B-9397-08002B2CF9AE}" pid="4" name="DotEnagoUniqueKey">
    <vt:lpwstr>|051d4f7b8bb3581-84f3-44a7-d4f1-a1693525132001-9c517c78</vt:lpwstr>
  </property>
</Properties>
</file>